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BACDD" w14:textId="77777777" w:rsidR="00E85A25" w:rsidRPr="00824B70" w:rsidRDefault="00E85A25" w:rsidP="005325E1">
      <w:pPr>
        <w:rPr>
          <w:rFonts w:ascii="Arial" w:hAnsi="Arial" w:cs="Arial"/>
          <w:b/>
          <w:sz w:val="24"/>
          <w:szCs w:val="24"/>
        </w:rPr>
      </w:pPr>
      <w:r w:rsidRPr="00824B70">
        <w:rPr>
          <w:rFonts w:ascii="Arial" w:hAnsi="Arial" w:cs="Arial"/>
          <w:b/>
          <w:sz w:val="24"/>
          <w:szCs w:val="24"/>
        </w:rPr>
        <w:t>Supplementary Appendix</w:t>
      </w:r>
    </w:p>
    <w:p w14:paraId="43838881" w14:textId="04AB7305" w:rsidR="00E85A25" w:rsidRPr="00210F93" w:rsidRDefault="00824B70" w:rsidP="00F709F1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210F93">
        <w:rPr>
          <w:rFonts w:ascii="Arial" w:hAnsi="Arial" w:cs="Arial"/>
          <w:b/>
          <w:sz w:val="24"/>
          <w:szCs w:val="24"/>
        </w:rPr>
        <w:t>Figure S1</w:t>
      </w:r>
      <w:r w:rsidR="00E85A25" w:rsidRPr="00210F93">
        <w:rPr>
          <w:rFonts w:ascii="Arial" w:hAnsi="Arial" w:cs="Arial"/>
          <w:b/>
          <w:sz w:val="24"/>
          <w:szCs w:val="24"/>
        </w:rPr>
        <w:t>.</w:t>
      </w:r>
      <w:r w:rsidR="00E85A25" w:rsidRPr="00210F93">
        <w:rPr>
          <w:rFonts w:ascii="Arial" w:hAnsi="Arial" w:cs="Arial"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Median percentage change from baseline in (</w:t>
      </w:r>
      <w:r w:rsidRPr="00210F93">
        <w:rPr>
          <w:rFonts w:ascii="Arial" w:hAnsi="Arial" w:cs="Arial"/>
          <w:bCs/>
          <w:sz w:val="24"/>
          <w:szCs w:val="24"/>
        </w:rPr>
        <w:t>a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) </w:t>
      </w:r>
      <w:r w:rsidRPr="00210F93">
        <w:rPr>
          <w:rFonts w:ascii="Arial" w:hAnsi="Arial" w:cs="Arial"/>
          <w:bCs/>
          <w:sz w:val="24"/>
          <w:szCs w:val="24"/>
        </w:rPr>
        <w:t>interleukin (</w:t>
      </w:r>
      <w:r w:rsidR="00E85A25" w:rsidRPr="00210F93">
        <w:rPr>
          <w:rFonts w:ascii="Arial" w:hAnsi="Arial" w:cs="Arial"/>
          <w:bCs/>
          <w:sz w:val="24"/>
          <w:szCs w:val="24"/>
        </w:rPr>
        <w:t>IL</w:t>
      </w:r>
      <w:r w:rsidRPr="00210F93">
        <w:rPr>
          <w:rFonts w:ascii="Arial" w:hAnsi="Arial" w:cs="Arial"/>
          <w:bCs/>
          <w:sz w:val="24"/>
          <w:szCs w:val="24"/>
        </w:rPr>
        <w:t>)</w:t>
      </w:r>
      <w:r w:rsidR="00E85A25" w:rsidRPr="00210F93">
        <w:rPr>
          <w:rFonts w:ascii="Arial" w:hAnsi="Arial" w:cs="Arial"/>
          <w:bCs/>
          <w:sz w:val="24"/>
          <w:szCs w:val="24"/>
        </w:rPr>
        <w:t>-17A, (</w:t>
      </w:r>
      <w:r w:rsidRPr="00210F93">
        <w:rPr>
          <w:rFonts w:ascii="Arial" w:hAnsi="Arial" w:cs="Arial"/>
          <w:bCs/>
          <w:sz w:val="24"/>
          <w:szCs w:val="24"/>
        </w:rPr>
        <w:t>b</w:t>
      </w:r>
      <w:r w:rsidR="00E85A25" w:rsidRPr="00210F93">
        <w:rPr>
          <w:rFonts w:ascii="Arial" w:hAnsi="Arial" w:cs="Arial"/>
          <w:bCs/>
          <w:sz w:val="24"/>
          <w:szCs w:val="24"/>
        </w:rPr>
        <w:t>) IL-17F, (</w:t>
      </w:r>
      <w:r w:rsidRPr="00210F93">
        <w:rPr>
          <w:rFonts w:ascii="Arial" w:hAnsi="Arial" w:cs="Arial"/>
          <w:bCs/>
          <w:sz w:val="24"/>
          <w:szCs w:val="24"/>
        </w:rPr>
        <w:t>c</w:t>
      </w:r>
      <w:r w:rsidR="00E85A25" w:rsidRPr="00210F93">
        <w:rPr>
          <w:rFonts w:ascii="Arial" w:hAnsi="Arial" w:cs="Arial"/>
          <w:bCs/>
          <w:sz w:val="24"/>
          <w:szCs w:val="24"/>
        </w:rPr>
        <w:t>) IL-22, and (</w:t>
      </w:r>
      <w:r w:rsidRPr="00210F93">
        <w:rPr>
          <w:rFonts w:ascii="Arial" w:hAnsi="Arial" w:cs="Arial"/>
          <w:bCs/>
          <w:sz w:val="24"/>
          <w:szCs w:val="24"/>
        </w:rPr>
        <w:t>d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) </w:t>
      </w:r>
      <w:r w:rsidRPr="00210F93">
        <w:rPr>
          <w:rFonts w:ascii="Arial" w:hAnsi="Arial" w:cs="Arial"/>
          <w:bCs/>
          <w:sz w:val="24"/>
          <w:szCs w:val="24"/>
        </w:rPr>
        <w:t>tumor necrosis factor (</w:t>
      </w:r>
      <w:r w:rsidR="00E85A25" w:rsidRPr="00210F93">
        <w:rPr>
          <w:rFonts w:ascii="Arial" w:hAnsi="Arial" w:cs="Arial"/>
          <w:bCs/>
          <w:sz w:val="24"/>
          <w:szCs w:val="24"/>
        </w:rPr>
        <w:t>TNF</w:t>
      </w:r>
      <w:r w:rsidRPr="00210F93">
        <w:rPr>
          <w:rFonts w:ascii="Arial" w:hAnsi="Arial" w:cs="Arial"/>
          <w:bCs/>
          <w:sz w:val="24"/>
          <w:szCs w:val="24"/>
        </w:rPr>
        <w:t>)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-α over 52 weeks. Patients initially randomized to placebo were re-randomized to </w:t>
      </w:r>
      <w:proofErr w:type="spellStart"/>
      <w:r w:rsidR="00E85A25" w:rsidRPr="00210F93">
        <w:rPr>
          <w:rFonts w:ascii="Arial" w:hAnsi="Arial" w:cs="Arial"/>
          <w:bCs/>
          <w:sz w:val="24"/>
          <w:szCs w:val="24"/>
        </w:rPr>
        <w:t>apremilast</w:t>
      </w:r>
      <w:proofErr w:type="spellEnd"/>
      <w:r w:rsidR="00E85A25" w:rsidRPr="00210F93">
        <w:rPr>
          <w:rFonts w:ascii="Arial" w:hAnsi="Arial" w:cs="Arial"/>
          <w:bCs/>
          <w:sz w:val="24"/>
          <w:szCs w:val="24"/>
        </w:rPr>
        <w:t xml:space="preserve"> 20 mg </w:t>
      </w:r>
      <w:r w:rsidRPr="00210F93">
        <w:rPr>
          <w:rFonts w:ascii="Arial" w:hAnsi="Arial" w:cs="Arial"/>
          <w:bCs/>
          <w:sz w:val="24"/>
          <w:szCs w:val="24"/>
        </w:rPr>
        <w:t>b.i.d.</w:t>
      </w:r>
      <w:r w:rsidRPr="00210F93">
        <w:rPr>
          <w:rFonts w:ascii="Arial" w:hAnsi="Arial" w:cs="Arial"/>
          <w:bCs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or </w:t>
      </w:r>
      <w:proofErr w:type="spellStart"/>
      <w:r w:rsidR="00E85A25" w:rsidRPr="00210F93">
        <w:rPr>
          <w:rFonts w:ascii="Arial" w:hAnsi="Arial" w:cs="Arial"/>
          <w:bCs/>
          <w:sz w:val="24"/>
          <w:szCs w:val="24"/>
        </w:rPr>
        <w:t>apremilast</w:t>
      </w:r>
      <w:proofErr w:type="spellEnd"/>
      <w:r w:rsidR="00E85A25" w:rsidRPr="00210F93">
        <w:rPr>
          <w:rFonts w:ascii="Arial" w:hAnsi="Arial" w:cs="Arial"/>
          <w:bCs/>
          <w:sz w:val="24"/>
          <w:szCs w:val="24"/>
        </w:rPr>
        <w:t xml:space="preserve"> 30 mg </w:t>
      </w:r>
      <w:r w:rsidRPr="00210F93">
        <w:rPr>
          <w:rFonts w:ascii="Arial" w:hAnsi="Arial" w:cs="Arial"/>
          <w:bCs/>
          <w:sz w:val="24"/>
          <w:szCs w:val="24"/>
        </w:rPr>
        <w:t>b.i.d.</w:t>
      </w:r>
      <w:r w:rsidRPr="00210F93">
        <w:rPr>
          <w:rFonts w:ascii="Arial" w:hAnsi="Arial" w:cs="Arial"/>
          <w:bCs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at </w:t>
      </w:r>
      <w:r w:rsidRPr="00210F93">
        <w:rPr>
          <w:rFonts w:ascii="Arial" w:hAnsi="Arial" w:cs="Arial"/>
          <w:bCs/>
          <w:sz w:val="24"/>
          <w:szCs w:val="24"/>
        </w:rPr>
        <w:t>w</w:t>
      </w:r>
      <w:r w:rsidRPr="00210F93">
        <w:rPr>
          <w:rFonts w:ascii="Arial" w:hAnsi="Arial" w:cs="Arial"/>
          <w:bCs/>
          <w:sz w:val="24"/>
          <w:szCs w:val="24"/>
        </w:rPr>
        <w:t xml:space="preserve">eek 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16. At </w:t>
      </w:r>
      <w:r w:rsidRPr="00210F93">
        <w:rPr>
          <w:rFonts w:ascii="Arial" w:hAnsi="Arial" w:cs="Arial"/>
          <w:bCs/>
          <w:sz w:val="24"/>
          <w:szCs w:val="24"/>
        </w:rPr>
        <w:t>w</w:t>
      </w:r>
      <w:r w:rsidRPr="00210F93">
        <w:rPr>
          <w:rFonts w:ascii="Arial" w:hAnsi="Arial" w:cs="Arial"/>
          <w:bCs/>
          <w:sz w:val="24"/>
          <w:szCs w:val="24"/>
        </w:rPr>
        <w:t xml:space="preserve">eeks 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2, 4, and 16, 2-sided </w:t>
      </w:r>
      <w:r w:rsidR="00E85A25" w:rsidRPr="00210F93">
        <w:rPr>
          <w:rFonts w:ascii="Arial" w:hAnsi="Arial" w:cs="Arial"/>
          <w:bCs/>
          <w:i/>
          <w:sz w:val="24"/>
          <w:szCs w:val="24"/>
        </w:rPr>
        <w:t>P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 values were calculated based on ANCOVA and Wilcoxon rank </w:t>
      </w:r>
      <w:r w:rsidRPr="00210F93">
        <w:rPr>
          <w:rFonts w:ascii="Arial" w:hAnsi="Arial" w:cs="Arial"/>
          <w:bCs/>
          <w:sz w:val="24"/>
          <w:szCs w:val="24"/>
        </w:rPr>
        <w:t xml:space="preserve">sum </w:t>
      </w:r>
      <w:r w:rsidR="00E85A25" w:rsidRPr="00210F93">
        <w:rPr>
          <w:rFonts w:ascii="Arial" w:hAnsi="Arial" w:cs="Arial"/>
          <w:bCs/>
          <w:sz w:val="24"/>
          <w:szCs w:val="24"/>
        </w:rPr>
        <w:t>tests to investigate the percentage change difference between placebo and apremilast groups. *</w:t>
      </w:r>
      <w:r w:rsidR="00E85A25" w:rsidRPr="00210F93">
        <w:rPr>
          <w:rFonts w:ascii="Arial" w:hAnsi="Arial" w:cs="Arial"/>
          <w:bCs/>
          <w:i/>
          <w:sz w:val="24"/>
          <w:szCs w:val="24"/>
        </w:rPr>
        <w:t>P</w:t>
      </w:r>
      <w:r w:rsidRPr="00210F93">
        <w:rPr>
          <w:rFonts w:ascii="Arial" w:hAnsi="Arial" w:cs="Arial"/>
          <w:bCs/>
          <w:i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&lt;</w:t>
      </w:r>
      <w:r w:rsidRPr="00210F93">
        <w:rPr>
          <w:rFonts w:ascii="Arial" w:hAnsi="Arial" w:cs="Arial"/>
          <w:bCs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0.05</w:t>
      </w:r>
      <w:r w:rsidRPr="00210F93">
        <w:rPr>
          <w:rFonts w:ascii="Arial" w:hAnsi="Arial" w:cs="Arial"/>
          <w:bCs/>
          <w:sz w:val="24"/>
          <w:szCs w:val="24"/>
        </w:rPr>
        <w:t xml:space="preserve">, </w:t>
      </w:r>
      <w:r w:rsidR="00E85A25" w:rsidRPr="00210F93">
        <w:rPr>
          <w:rFonts w:ascii="Arial" w:hAnsi="Arial" w:cs="Arial"/>
          <w:bCs/>
          <w:sz w:val="24"/>
          <w:szCs w:val="24"/>
        </w:rPr>
        <w:t>**</w:t>
      </w:r>
      <w:r w:rsidR="00E85A25" w:rsidRPr="00210F93">
        <w:rPr>
          <w:rFonts w:ascii="Arial" w:hAnsi="Arial" w:cs="Arial"/>
          <w:bCs/>
          <w:i/>
          <w:sz w:val="24"/>
          <w:szCs w:val="24"/>
        </w:rPr>
        <w:t>P</w:t>
      </w:r>
      <w:r w:rsidRPr="00210F93">
        <w:rPr>
          <w:rFonts w:ascii="Arial" w:hAnsi="Arial" w:cs="Arial"/>
          <w:bCs/>
          <w:i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&lt;</w:t>
      </w:r>
      <w:r w:rsidRPr="00210F93">
        <w:rPr>
          <w:rFonts w:ascii="Arial" w:hAnsi="Arial" w:cs="Arial"/>
          <w:bCs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0.01</w:t>
      </w:r>
      <w:r w:rsidRPr="00210F93">
        <w:rPr>
          <w:rFonts w:ascii="Arial" w:hAnsi="Arial" w:cs="Arial"/>
          <w:bCs/>
          <w:sz w:val="24"/>
          <w:szCs w:val="24"/>
        </w:rPr>
        <w:t xml:space="preserve">, </w:t>
      </w:r>
      <w:r w:rsidR="00E85A25" w:rsidRPr="00210F93">
        <w:rPr>
          <w:rFonts w:ascii="Arial" w:hAnsi="Arial" w:cs="Arial"/>
          <w:bCs/>
          <w:sz w:val="24"/>
          <w:szCs w:val="24"/>
        </w:rPr>
        <w:t>***</w:t>
      </w:r>
      <w:r w:rsidR="00E85A25" w:rsidRPr="00210F93">
        <w:rPr>
          <w:rFonts w:ascii="Arial" w:hAnsi="Arial" w:cs="Arial"/>
          <w:bCs/>
          <w:i/>
          <w:sz w:val="24"/>
          <w:szCs w:val="24"/>
        </w:rPr>
        <w:t>P</w:t>
      </w:r>
      <w:r w:rsidRPr="00210F93">
        <w:rPr>
          <w:rFonts w:ascii="Arial" w:hAnsi="Arial" w:cs="Arial"/>
          <w:bCs/>
          <w:i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&lt;</w:t>
      </w:r>
      <w:r w:rsidRPr="00210F93">
        <w:rPr>
          <w:rFonts w:ascii="Arial" w:hAnsi="Arial" w:cs="Arial"/>
          <w:bCs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0.001</w:t>
      </w:r>
      <w:r w:rsidRPr="00210F93">
        <w:rPr>
          <w:rFonts w:ascii="Arial" w:hAnsi="Arial" w:cs="Arial"/>
          <w:bCs/>
          <w:sz w:val="24"/>
          <w:szCs w:val="24"/>
        </w:rPr>
        <w:t xml:space="preserve">, and </w:t>
      </w:r>
      <w:r w:rsidR="00E85A25" w:rsidRPr="00210F93">
        <w:rPr>
          <w:rFonts w:ascii="Arial" w:hAnsi="Arial" w:cs="Arial"/>
          <w:bCs/>
          <w:sz w:val="24"/>
          <w:szCs w:val="24"/>
        </w:rPr>
        <w:t>****</w:t>
      </w:r>
      <w:r w:rsidR="00E85A25" w:rsidRPr="00210F93">
        <w:rPr>
          <w:rFonts w:ascii="Arial" w:hAnsi="Arial" w:cs="Arial"/>
          <w:bCs/>
          <w:i/>
          <w:sz w:val="24"/>
          <w:szCs w:val="24"/>
        </w:rPr>
        <w:t>P</w:t>
      </w:r>
      <w:r w:rsidRPr="00210F93">
        <w:rPr>
          <w:rFonts w:ascii="Arial" w:hAnsi="Arial" w:cs="Arial"/>
          <w:bCs/>
          <w:i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&lt;</w:t>
      </w:r>
      <w:r w:rsidRPr="00210F93">
        <w:rPr>
          <w:rFonts w:ascii="Arial" w:hAnsi="Arial" w:cs="Arial"/>
          <w:bCs/>
          <w:sz w:val="24"/>
          <w:szCs w:val="24"/>
        </w:rPr>
        <w:t xml:space="preserve"> </w:t>
      </w:r>
      <w:r w:rsidR="00E85A25" w:rsidRPr="00210F93">
        <w:rPr>
          <w:rFonts w:ascii="Arial" w:hAnsi="Arial" w:cs="Arial"/>
          <w:bCs/>
          <w:sz w:val="24"/>
          <w:szCs w:val="24"/>
        </w:rPr>
        <w:t>0.0001 versus placebo based on ANCOVA. PASI</w:t>
      </w:r>
      <w:r w:rsidRPr="00210F93">
        <w:rPr>
          <w:rFonts w:ascii="Arial" w:hAnsi="Arial" w:cs="Arial"/>
          <w:bCs/>
          <w:sz w:val="24"/>
          <w:szCs w:val="24"/>
        </w:rPr>
        <w:t xml:space="preserve">, 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Psoriasis Area and Severity Index. Adapted </w:t>
      </w:r>
      <w:r w:rsidRPr="00210F93">
        <w:rPr>
          <w:rFonts w:ascii="Arial" w:hAnsi="Arial" w:cs="Arial"/>
          <w:bCs/>
          <w:sz w:val="24"/>
          <w:szCs w:val="24"/>
        </w:rPr>
        <w:t xml:space="preserve">with permission </w:t>
      </w:r>
      <w:r w:rsidR="00E85A25" w:rsidRPr="00210F93">
        <w:rPr>
          <w:rFonts w:ascii="Arial" w:hAnsi="Arial" w:cs="Arial"/>
          <w:bCs/>
          <w:sz w:val="24"/>
          <w:szCs w:val="24"/>
        </w:rPr>
        <w:t xml:space="preserve">from </w:t>
      </w:r>
      <w:proofErr w:type="spellStart"/>
      <w:r w:rsidRPr="00210F93">
        <w:rPr>
          <w:rFonts w:ascii="Arial" w:hAnsi="Arial" w:cs="Arial"/>
          <w:bCs/>
          <w:sz w:val="24"/>
          <w:szCs w:val="24"/>
        </w:rPr>
        <w:t>Garcet</w:t>
      </w:r>
      <w:proofErr w:type="spellEnd"/>
      <w:r w:rsidRPr="00210F93">
        <w:rPr>
          <w:rFonts w:ascii="Arial" w:hAnsi="Arial" w:cs="Arial"/>
          <w:bCs/>
          <w:sz w:val="24"/>
          <w:szCs w:val="24"/>
        </w:rPr>
        <w:t xml:space="preserve"> S, </w:t>
      </w:r>
      <w:proofErr w:type="spellStart"/>
      <w:r w:rsidRPr="00210F93">
        <w:rPr>
          <w:rFonts w:ascii="Arial" w:hAnsi="Arial" w:cs="Arial"/>
          <w:bCs/>
          <w:sz w:val="24"/>
          <w:szCs w:val="24"/>
        </w:rPr>
        <w:t>Nograles</w:t>
      </w:r>
      <w:proofErr w:type="spellEnd"/>
      <w:r w:rsidRPr="00210F93">
        <w:rPr>
          <w:rFonts w:ascii="Arial" w:hAnsi="Arial" w:cs="Arial"/>
          <w:bCs/>
          <w:sz w:val="24"/>
          <w:szCs w:val="24"/>
        </w:rPr>
        <w:t xml:space="preserve"> K, Correa da Rosa J, Schafer PH, Krueger JG. Synergistic cytokine effects as </w:t>
      </w:r>
      <w:proofErr w:type="spellStart"/>
      <w:r w:rsidRPr="00210F93">
        <w:rPr>
          <w:rFonts w:ascii="Arial" w:hAnsi="Arial" w:cs="Arial"/>
          <w:bCs/>
          <w:sz w:val="24"/>
          <w:szCs w:val="24"/>
        </w:rPr>
        <w:t>apremilast</w:t>
      </w:r>
      <w:proofErr w:type="spellEnd"/>
      <w:r w:rsidRPr="00210F93">
        <w:rPr>
          <w:rFonts w:ascii="Arial" w:hAnsi="Arial" w:cs="Arial"/>
          <w:bCs/>
          <w:sz w:val="24"/>
          <w:szCs w:val="24"/>
        </w:rPr>
        <w:t xml:space="preserve"> response predictors in patients with psoriasis. </w:t>
      </w:r>
      <w:r w:rsidRPr="00210F93">
        <w:rPr>
          <w:rFonts w:ascii="Arial" w:hAnsi="Arial" w:cs="Arial"/>
          <w:bCs/>
          <w:i/>
          <w:iCs/>
          <w:sz w:val="24"/>
          <w:szCs w:val="24"/>
        </w:rPr>
        <w:t xml:space="preserve">J Allergy Clin Immunol. </w:t>
      </w:r>
      <w:r w:rsidRPr="00210F93">
        <w:rPr>
          <w:rFonts w:ascii="Arial" w:hAnsi="Arial" w:cs="Arial"/>
          <w:bCs/>
          <w:sz w:val="24"/>
          <w:szCs w:val="24"/>
        </w:rPr>
        <w:t>2018;142(3):1010-1013.e1016.</w:t>
      </w:r>
    </w:p>
    <w:p w14:paraId="28189E1F" w14:textId="77777777" w:rsidR="00E85A25" w:rsidRPr="00210F93" w:rsidRDefault="00E85A25" w:rsidP="00F709F1">
      <w:pPr>
        <w:spacing w:after="0" w:line="480" w:lineRule="auto"/>
        <w:rPr>
          <w:rFonts w:ascii="Arial" w:hAnsi="Arial" w:cs="Arial"/>
          <w:bCs/>
          <w:sz w:val="24"/>
          <w:szCs w:val="24"/>
        </w:rPr>
      </w:pPr>
    </w:p>
    <w:p w14:paraId="5376DC42" w14:textId="77777777" w:rsidR="00E85A25" w:rsidRPr="00210F93" w:rsidRDefault="00E85A25">
      <w:pPr>
        <w:rPr>
          <w:rFonts w:ascii="Arial" w:hAnsi="Arial" w:cs="Arial"/>
          <w:bCs/>
          <w:noProof/>
          <w:sz w:val="24"/>
          <w:szCs w:val="24"/>
        </w:rPr>
      </w:pPr>
      <w:r w:rsidRPr="00210F93">
        <w:rPr>
          <w:rFonts w:ascii="Arial" w:hAnsi="Arial" w:cs="Arial"/>
          <w:bCs/>
          <w:noProof/>
          <w:sz w:val="24"/>
          <w:szCs w:val="24"/>
        </w:rPr>
        <w:br w:type="page"/>
      </w:r>
    </w:p>
    <w:p w14:paraId="540347BC" w14:textId="40682769" w:rsidR="00E85A25" w:rsidRPr="00210F93" w:rsidRDefault="00824B70" w:rsidP="007C330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10F93">
        <w:rPr>
          <w:rFonts w:ascii="Arial" w:hAnsi="Arial" w:cs="Arial"/>
          <w:b/>
          <w:sz w:val="24"/>
          <w:szCs w:val="24"/>
        </w:rPr>
        <w:lastRenderedPageBreak/>
        <w:t>Table S1</w:t>
      </w:r>
      <w:r w:rsidR="00E85A25" w:rsidRPr="00210F93">
        <w:rPr>
          <w:rFonts w:ascii="Arial" w:hAnsi="Arial" w:cs="Arial"/>
          <w:b/>
          <w:sz w:val="24"/>
          <w:szCs w:val="24"/>
        </w:rPr>
        <w:t>.</w:t>
      </w:r>
      <w:r w:rsidR="00E85A25" w:rsidRPr="00210F93">
        <w:rPr>
          <w:rFonts w:ascii="Arial" w:hAnsi="Arial" w:cs="Arial"/>
          <w:sz w:val="24"/>
          <w:szCs w:val="24"/>
        </w:rPr>
        <w:t xml:space="preserve"> Patient demographics and baseline disease characteristics in the biomarker subset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522"/>
        <w:gridCol w:w="1612"/>
        <w:gridCol w:w="1612"/>
        <w:gridCol w:w="1614"/>
      </w:tblGrid>
      <w:tr w:rsidR="00824B70" w:rsidRPr="00210F93" w14:paraId="0E567734" w14:textId="77777777" w:rsidTr="007E1506">
        <w:trPr>
          <w:trHeight w:val="584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3CE4B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6DC24C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  <w:p w14:paraId="0FC3E083" w14:textId="76BCC181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88C194" w14:textId="42587450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remilast 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20 mg </w:t>
            </w:r>
            <w:r w:rsidR="00824B70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b.i.d.</w:t>
            </w:r>
          </w:p>
          <w:p w14:paraId="61772940" w14:textId="5673040B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657F7" w14:textId="156EF1D1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remilast 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30 mg </w:t>
            </w:r>
            <w:r w:rsidR="00824B70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b.i.d.</w:t>
            </w:r>
          </w:p>
          <w:p w14:paraId="5E195ECB" w14:textId="5C3F8DE8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</w:tr>
      <w:tr w:rsidR="00824B70" w:rsidRPr="00210F93" w14:paraId="263E395F" w14:textId="77777777" w:rsidTr="007E1506">
        <w:trPr>
          <w:trHeight w:val="376"/>
        </w:trPr>
        <w:tc>
          <w:tcPr>
            <w:tcW w:w="24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27B71F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Age, mean, years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A8E0B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C114F5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DE45A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</w:tr>
      <w:tr w:rsidR="00824B70" w:rsidRPr="00210F93" w14:paraId="23FF688E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BC1E9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Male, n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ADDA9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6 (69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D68A51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5 (68.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50AE2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7 (70.8)</w:t>
            </w:r>
          </w:p>
        </w:tc>
      </w:tr>
      <w:tr w:rsidR="00824B70" w:rsidRPr="00210F93" w14:paraId="3CC6BA7C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ACB28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BMI, mean (SD), kg/m</w:t>
            </w:r>
            <w:r w:rsidRPr="00210F9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E30808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5.9 (5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5BF30A1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5.6 (4.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22B960E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5.0 (3.8)</w:t>
            </w:r>
          </w:p>
        </w:tc>
      </w:tr>
      <w:tr w:rsidR="00824B70" w:rsidRPr="00210F93" w14:paraId="4FC016FD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ECEE9B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Weight, mean (SD), k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A75B1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71.8 (12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1E8C9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70.3 (12.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C269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69.8 (12.7)</w:t>
            </w:r>
          </w:p>
        </w:tc>
      </w:tr>
      <w:tr w:rsidR="00824B70" w:rsidRPr="00210F93" w14:paraId="61E0A784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EB5FD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Duration of psoriasis, mean (SD), year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868BA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3.6 (11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67BCB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4.4 (11.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7D48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7.0 (9.9)</w:t>
            </w:r>
          </w:p>
        </w:tc>
      </w:tr>
      <w:tr w:rsidR="00824B70" w:rsidRPr="00210F93" w14:paraId="40F4AFD2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4B99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PASI score (0–72), mean (SD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BDB7D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9.6 (7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0190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1.6 (10.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675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0.0 (5.7)</w:t>
            </w:r>
          </w:p>
        </w:tc>
      </w:tr>
      <w:tr w:rsidR="00824B70" w:rsidRPr="00210F93" w14:paraId="33E603C2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</w:tcPr>
          <w:p w14:paraId="0609EEDF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PASI score &gt;20, n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461DA3D9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6 (26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A239691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8 (36.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4254379B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2 (50.0)</w:t>
            </w:r>
          </w:p>
        </w:tc>
      </w:tr>
      <w:tr w:rsidR="00824B70" w:rsidRPr="00210F93" w14:paraId="519437CA" w14:textId="77777777" w:rsidTr="007E1506">
        <w:trPr>
          <w:trHeight w:val="387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2B0A23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BSA, mean (SD), %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30A055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7.6 (11.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39885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30.8 (19.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F16A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9.7 (11.1)</w:t>
            </w:r>
          </w:p>
        </w:tc>
      </w:tr>
      <w:tr w:rsidR="00824B70" w:rsidRPr="00210F93" w14:paraId="3525E887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D32A6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 xml:space="preserve"> BSA &gt;20%, n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CE437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5 (65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C10FD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0 (45.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468D1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9 (79.2)</w:t>
            </w:r>
          </w:p>
        </w:tc>
      </w:tr>
      <w:tr w:rsidR="00824B70" w:rsidRPr="00210F93" w14:paraId="77CF5D7D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</w:tcPr>
          <w:p w14:paraId="0A564B47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sPGA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=1 (minima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B929A2B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 (4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231200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21A5FC5E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4B70" w:rsidRPr="00210F93" w14:paraId="132D7B83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</w:tcPr>
          <w:p w14:paraId="69427F37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sPGA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=2 (mild), n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7175618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7 (30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54EACE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5 (22.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064B55F6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5 (20.8)</w:t>
            </w:r>
          </w:p>
        </w:tc>
      </w:tr>
      <w:tr w:rsidR="00824B70" w:rsidRPr="00210F93" w14:paraId="3260B0E8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80C75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sPGA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=3 (moderate), n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2C35D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1 (47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D9EFA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2 (54.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8AEA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6 (66.7)</w:t>
            </w:r>
          </w:p>
        </w:tc>
      </w:tr>
      <w:tr w:rsidR="00824B70" w:rsidRPr="00210F93" w14:paraId="1E76DE3A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6F7A44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sPGA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=4 (marked), n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24F3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4 (17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5693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5 (22.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13478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3 (12.5)</w:t>
            </w:r>
          </w:p>
        </w:tc>
      </w:tr>
      <w:tr w:rsidR="00824B70" w:rsidRPr="00210F93" w14:paraId="634C0670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3809A5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sPGA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=5 (severe), n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6F015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53A1B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30DFA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4B70" w:rsidRPr="00210F93" w14:paraId="4F197923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FCFA0" w14:textId="77777777" w:rsidR="00E85A25" w:rsidRPr="00210F93" w:rsidRDefault="00E85A25" w:rsidP="007C330E">
            <w:pPr>
              <w:spacing w:line="360" w:lineRule="auto"/>
              <w:ind w:left="270" w:hanging="270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 xml:space="preserve">Prior use of conventional systemic medications, </w:t>
            </w:r>
            <w:r w:rsidRPr="00210F93">
              <w:rPr>
                <w:rFonts w:ascii="Arial" w:hAnsi="Arial" w:cs="Arial"/>
                <w:sz w:val="20"/>
                <w:szCs w:val="20"/>
              </w:rPr>
              <w:br/>
              <w:t>n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BED1E4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7 (30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2AEFB56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1 (50.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</w:tcPr>
          <w:p w14:paraId="0DECC3A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0 (41.7)</w:t>
            </w:r>
          </w:p>
        </w:tc>
      </w:tr>
      <w:tr w:rsidR="00824B70" w:rsidRPr="00210F93" w14:paraId="3DCD192C" w14:textId="77777777" w:rsidTr="007E1506">
        <w:trPr>
          <w:trHeight w:val="376"/>
        </w:trPr>
        <w:tc>
          <w:tcPr>
            <w:tcW w:w="2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2469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Prior use of biological therapies, n (%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68AD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3 (13.0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83005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 (9.1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6FD38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0F93" w:rsidRPr="00210F93" w14:paraId="6B77AA38" w14:textId="77777777" w:rsidTr="007E1506">
        <w:trPr>
          <w:trHeight w:val="48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4B7FEF" w14:textId="24C473FA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BMI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>body mass index; BSA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>psoriasis-involved body surface area; PASI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>Psoriasis Area and Severity Index; SD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 xml:space="preserve">standard deviation; </w:t>
            </w: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sPGA</w:t>
            </w:r>
            <w:proofErr w:type="spellEnd"/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>Static Physician Global Assessment.</w:t>
            </w:r>
          </w:p>
        </w:tc>
      </w:tr>
    </w:tbl>
    <w:p w14:paraId="68CA219A" w14:textId="77777777" w:rsidR="00E85A25" w:rsidRPr="00210F93" w:rsidRDefault="00E85A25" w:rsidP="003D16CD">
      <w:pPr>
        <w:rPr>
          <w:rFonts w:ascii="Arial" w:hAnsi="Arial" w:cs="Arial"/>
          <w:sz w:val="24"/>
          <w:szCs w:val="24"/>
        </w:rPr>
      </w:pPr>
    </w:p>
    <w:p w14:paraId="6D79A70D" w14:textId="1FA1FB0A" w:rsidR="00E85A25" w:rsidRPr="00210F93" w:rsidRDefault="00824B70" w:rsidP="003D16CD">
      <w:pPr>
        <w:rPr>
          <w:rFonts w:ascii="Arial" w:hAnsi="Arial" w:cs="Arial"/>
          <w:sz w:val="24"/>
          <w:szCs w:val="24"/>
        </w:rPr>
      </w:pPr>
      <w:r w:rsidRPr="00210F93">
        <w:rPr>
          <w:rFonts w:ascii="Arial" w:hAnsi="Arial" w:cs="Arial"/>
          <w:b/>
          <w:sz w:val="24"/>
          <w:szCs w:val="24"/>
        </w:rPr>
        <w:lastRenderedPageBreak/>
        <w:t>Table S2</w:t>
      </w:r>
      <w:r w:rsidR="00E85A25" w:rsidRPr="00210F93">
        <w:rPr>
          <w:rFonts w:ascii="Arial" w:hAnsi="Arial" w:cs="Arial"/>
          <w:b/>
          <w:sz w:val="24"/>
          <w:szCs w:val="24"/>
        </w:rPr>
        <w:t>.</w:t>
      </w:r>
      <w:r w:rsidR="00E85A25" w:rsidRPr="00210F93">
        <w:rPr>
          <w:rFonts w:ascii="Arial" w:hAnsi="Arial" w:cs="Arial"/>
          <w:sz w:val="24"/>
          <w:szCs w:val="24"/>
        </w:rPr>
        <w:t xml:space="preserve"> Median plasma cytokine levels at baseline in the current study and serum or plasma cytokine levels in studies of healthy individuals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748"/>
        <w:gridCol w:w="983"/>
        <w:gridCol w:w="1250"/>
        <w:gridCol w:w="1250"/>
        <w:gridCol w:w="1117"/>
        <w:gridCol w:w="1384"/>
        <w:gridCol w:w="1628"/>
      </w:tblGrid>
      <w:tr w:rsidR="00824B70" w:rsidRPr="00210F93" w14:paraId="05A6BC6F" w14:textId="77777777" w:rsidTr="007E1506">
        <w:trPr>
          <w:trHeight w:val="584"/>
        </w:trPr>
        <w:tc>
          <w:tcPr>
            <w:tcW w:w="11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A83D9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sz w:val="20"/>
                <w:szCs w:val="20"/>
              </w:rPr>
              <w:t>Cytokine</w:t>
            </w:r>
          </w:p>
        </w:tc>
        <w:tc>
          <w:tcPr>
            <w:tcW w:w="14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10BDB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Patient With Moderate to Severe Psoriasis</w:t>
            </w:r>
          </w:p>
        </w:tc>
        <w:tc>
          <w:tcPr>
            <w:tcW w:w="24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072F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Healthy Individuals</w:t>
            </w:r>
          </w:p>
        </w:tc>
      </w:tr>
      <w:tr w:rsidR="00824B70" w:rsidRPr="00210F93" w14:paraId="1DC4A33C" w14:textId="77777777" w:rsidTr="007E1506">
        <w:trPr>
          <w:trHeight w:val="584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9955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235C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Current Study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5322F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dd 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et al, </w:t>
            </w:r>
            <w:r w:rsidRPr="00210F9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ytokine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, 2013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325B1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chofield 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et al, </w:t>
            </w:r>
            <w:r w:rsidRPr="00210F9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ioanalysis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, 2016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9D17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huckla et al, </w:t>
            </w:r>
            <w:r w:rsidRPr="00210F9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Journal of Immunological Methods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, 2013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824B70" w:rsidRPr="00210F93" w14:paraId="69C37384" w14:textId="77777777" w:rsidTr="007E1506">
        <w:trPr>
          <w:trHeight w:val="584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6FDDB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3571DB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  <w:p w14:paraId="5B5DBA58" w14:textId="24287179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C2AF5D" w14:textId="3E95E355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Apremilast</w:t>
            </w:r>
            <w:proofErr w:type="spellEnd"/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0 mg </w:t>
            </w:r>
            <w:r w:rsidR="00824B70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b.i.d.</w:t>
            </w:r>
          </w:p>
          <w:p w14:paraId="08CE641F" w14:textId="173F0C72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E3AADD" w14:textId="68CD3FB6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Apremilast</w:t>
            </w:r>
            <w:proofErr w:type="spellEnd"/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0 mg </w:t>
            </w:r>
            <w:r w:rsidR="00824B70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b.i.d.</w:t>
            </w:r>
          </w:p>
          <w:p w14:paraId="691EC390" w14:textId="25122234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415F13" w14:textId="43B6ECBF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E94E18" w14:textId="5BA53CA4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65C1AA" w14:textId="6D1456F0" w:rsidR="00E85A25" w:rsidRPr="00210F93" w:rsidRDefault="00824B70" w:rsidP="007C33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  <w:r w:rsidRPr="00210F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85A25" w:rsidRPr="00210F93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824B70" w:rsidRPr="00210F93" w14:paraId="41EE8622" w14:textId="77777777" w:rsidTr="007E1506">
        <w:trPr>
          <w:trHeight w:val="376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338A37" w14:textId="77777777" w:rsidR="00E85A25" w:rsidRPr="00210F93" w:rsidRDefault="00E85A25" w:rsidP="007C330E">
            <w:pPr>
              <w:spacing w:line="360" w:lineRule="auto"/>
              <w:ind w:left="270" w:hanging="270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 xml:space="preserve">Median IL-17A, </w:t>
            </w: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4A0BBC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12E8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519A1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09FDF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20719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7492A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824B70" w:rsidRPr="00210F93" w14:paraId="0F32119E" w14:textId="77777777" w:rsidTr="007E1506">
        <w:trPr>
          <w:trHeight w:val="376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C90D4" w14:textId="77777777" w:rsidR="00E85A25" w:rsidRPr="00210F93" w:rsidRDefault="00E85A25" w:rsidP="007C330E">
            <w:pPr>
              <w:spacing w:line="360" w:lineRule="auto"/>
              <w:ind w:left="270" w:hanging="270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 xml:space="preserve">Median IL-17F, </w:t>
            </w: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D03FB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EB4D6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C4AF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0C3A0D1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BFD64A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30AC4F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824B70" w:rsidRPr="00210F93" w14:paraId="4623A3DD" w14:textId="77777777" w:rsidTr="007E1506">
        <w:trPr>
          <w:trHeight w:val="376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A997E" w14:textId="77777777" w:rsidR="00E85A25" w:rsidRPr="00210F93" w:rsidRDefault="00E85A25" w:rsidP="007C330E">
            <w:pPr>
              <w:spacing w:line="360" w:lineRule="auto"/>
              <w:ind w:left="270" w:hanging="270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 xml:space="preserve">Median IL-22, </w:t>
            </w: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2800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E6ECD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D9067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F39A8C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20C4FE1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D613B0F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3.3</w:t>
            </w:r>
            <w:r w:rsidRPr="00210F93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</w:tr>
      <w:tr w:rsidR="00824B70" w:rsidRPr="00210F93" w14:paraId="2DB5ED7D" w14:textId="77777777" w:rsidTr="007E1506">
        <w:trPr>
          <w:trHeight w:val="376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522109" w14:textId="77777777" w:rsidR="00E85A25" w:rsidRPr="00210F93" w:rsidRDefault="00E85A25" w:rsidP="007C330E">
            <w:pPr>
              <w:spacing w:line="360" w:lineRule="auto"/>
              <w:ind w:left="270" w:hanging="270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Median TNF-</w:t>
            </w:r>
            <w:r w:rsidRPr="00210F93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10F93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10F93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A489C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50698D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E411B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47E73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3F338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8554" w14:textId="77777777" w:rsidR="00E85A25" w:rsidRPr="00210F93" w:rsidRDefault="00E85A25" w:rsidP="007C33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210F93" w:rsidRPr="00210F93" w14:paraId="42C0BA25" w14:textId="77777777" w:rsidTr="007E1506">
        <w:trPr>
          <w:trHeight w:val="489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64A58F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§</w:t>
            </w:r>
            <w:r w:rsidRPr="00210F93">
              <w:rPr>
                <w:rFonts w:ascii="Arial" w:hAnsi="Arial" w:cs="Arial"/>
                <w:sz w:val="20"/>
                <w:szCs w:val="20"/>
              </w:rPr>
              <w:t>Cytokine levels were measured from plasma samples.</w:t>
            </w:r>
          </w:p>
          <w:p w14:paraId="2B302DED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  <w:r w:rsidRPr="00210F93">
              <w:rPr>
                <w:rFonts w:ascii="Arial" w:hAnsi="Arial" w:cs="Arial"/>
                <w:sz w:val="20"/>
                <w:szCs w:val="20"/>
              </w:rPr>
              <w:t>Cytokine levels were measured from serum samples.</w:t>
            </w:r>
          </w:p>
          <w:p w14:paraId="725EA1CE" w14:textId="77777777" w:rsidR="00E85A25" w:rsidRPr="00210F93" w:rsidRDefault="00E85A25" w:rsidP="007C330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210F93">
              <w:rPr>
                <w:rFonts w:ascii="Arial" w:hAnsi="Arial" w:cs="Arial"/>
                <w:sz w:val="20"/>
                <w:szCs w:val="20"/>
              </w:rPr>
              <w:t>Represents mean concentration of IL-22.</w:t>
            </w:r>
          </w:p>
          <w:p w14:paraId="33724B55" w14:textId="47FA508D" w:rsidR="00E85A25" w:rsidRPr="00210F93" w:rsidRDefault="00E85A25" w:rsidP="007C33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0F93">
              <w:rPr>
                <w:rFonts w:ascii="Arial" w:hAnsi="Arial" w:cs="Arial"/>
                <w:sz w:val="20"/>
                <w:szCs w:val="20"/>
              </w:rPr>
              <w:t>IL-17A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>interleukin 17A; IL-17F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>interleukin 17F; IL-22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>interleukin 22; TNF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>-</w:t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="00824B70" w:rsidRPr="00210F9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10F93">
              <w:rPr>
                <w:rFonts w:ascii="Arial" w:hAnsi="Arial" w:cs="Arial"/>
                <w:sz w:val="20"/>
                <w:szCs w:val="20"/>
              </w:rPr>
              <w:t>tumor necrosis factor-α.</w:t>
            </w:r>
          </w:p>
        </w:tc>
      </w:tr>
    </w:tbl>
    <w:p w14:paraId="76B1F51B" w14:textId="77777777" w:rsidR="00E85A25" w:rsidRPr="00210F93" w:rsidRDefault="00E85A25" w:rsidP="007C330E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414FA95" w14:textId="77777777" w:rsidR="0067254B" w:rsidRPr="00210F93" w:rsidRDefault="0067254B" w:rsidP="007C330E">
      <w:pPr>
        <w:spacing w:line="360" w:lineRule="auto"/>
      </w:pPr>
    </w:p>
    <w:sectPr w:rsidR="0067254B" w:rsidRPr="00210F93" w:rsidSect="000E184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F8F23A" w14:textId="77777777" w:rsidR="00B263D1" w:rsidRDefault="006C6047">
      <w:pPr>
        <w:spacing w:after="0" w:line="240" w:lineRule="auto"/>
      </w:pPr>
      <w:r>
        <w:separator/>
      </w:r>
    </w:p>
  </w:endnote>
  <w:endnote w:type="continuationSeparator" w:id="0">
    <w:p w14:paraId="503B2328" w14:textId="77777777" w:rsidR="00B263D1" w:rsidRDefault="006C6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YTBV T+ 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20"/>
        <w:szCs w:val="20"/>
      </w:rPr>
      <w:id w:val="2069304249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0"/>
            <w:szCs w:val="20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3BCE60BF" w14:textId="77777777" w:rsidR="00E430F0" w:rsidRPr="006905C5" w:rsidRDefault="007C330E" w:rsidP="006905C5">
            <w:pPr>
              <w:pStyle w:val="Footer"/>
              <w:tabs>
                <w:tab w:val="clear" w:pos="46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OR-011 Correlations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Pr="006905C5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Pr="006905C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6905C5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PAGE </w:instrText>
            </w:r>
            <w:r w:rsidRPr="006905C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1</w:t>
            </w:r>
            <w:r w:rsidRPr="006905C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6905C5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6905C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6905C5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NUMPAGES  </w:instrText>
            </w:r>
            <w:r w:rsidRPr="006905C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5</w:t>
            </w:r>
            <w:r w:rsidRPr="006905C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BFFFE6" w14:textId="77777777" w:rsidR="00B263D1" w:rsidRDefault="006C6047">
      <w:pPr>
        <w:spacing w:after="0" w:line="240" w:lineRule="auto"/>
      </w:pPr>
      <w:r>
        <w:separator/>
      </w:r>
    </w:p>
  </w:footnote>
  <w:footnote w:type="continuationSeparator" w:id="0">
    <w:p w14:paraId="5A10A09D" w14:textId="77777777" w:rsidR="00B263D1" w:rsidRDefault="006C60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737D47"/>
    <w:multiLevelType w:val="multilevel"/>
    <w:tmpl w:val="A0BE2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6D6355"/>
    <w:multiLevelType w:val="hybridMultilevel"/>
    <w:tmpl w:val="EB9A16EA"/>
    <w:lvl w:ilvl="0" w:tplc="7F8E00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AA9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A8F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E60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806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28F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2F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622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CA3E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5624CF8"/>
    <w:multiLevelType w:val="hybridMultilevel"/>
    <w:tmpl w:val="306E6412"/>
    <w:lvl w:ilvl="0" w:tplc="61BE1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8664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98F5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12EE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708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885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54E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001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5A72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F45363F"/>
    <w:multiLevelType w:val="hybridMultilevel"/>
    <w:tmpl w:val="B6A8DB14"/>
    <w:lvl w:ilvl="0" w:tplc="52A6F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F02D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2CD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186C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444D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905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8AA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76DD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606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7C70DD"/>
    <w:multiLevelType w:val="hybridMultilevel"/>
    <w:tmpl w:val="23E44734"/>
    <w:lvl w:ilvl="0" w:tplc="20907A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8E6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1C3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0F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078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F808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CEB4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94E5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FEC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C95B0D"/>
    <w:multiLevelType w:val="hybridMultilevel"/>
    <w:tmpl w:val="B0A43392"/>
    <w:lvl w:ilvl="0" w:tplc="D1C88C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5EE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43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8E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C44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064B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7CB8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CEA0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A6AB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8CA4DE7"/>
    <w:multiLevelType w:val="hybridMultilevel"/>
    <w:tmpl w:val="A24CB7F6"/>
    <w:lvl w:ilvl="0" w:tplc="05FCD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B4E8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44E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A84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80D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A8F7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34B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74D8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251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2521567"/>
    <w:multiLevelType w:val="hybridMultilevel"/>
    <w:tmpl w:val="AC94481A"/>
    <w:lvl w:ilvl="0" w:tplc="62CC9F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1A52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A6E4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78E6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3AE8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3A88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C626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28CA1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C230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AAB3E79"/>
    <w:multiLevelType w:val="hybridMultilevel"/>
    <w:tmpl w:val="8C14580C"/>
    <w:lvl w:ilvl="0" w:tplc="1C6EFE40">
      <w:start w:val="13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C73365"/>
    <w:multiLevelType w:val="hybridMultilevel"/>
    <w:tmpl w:val="B248E24A"/>
    <w:lvl w:ilvl="0" w:tplc="E9C48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584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D060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D0E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1439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C2CA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4C0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A43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286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E850006"/>
    <w:multiLevelType w:val="hybridMultilevel"/>
    <w:tmpl w:val="19228C42"/>
    <w:lvl w:ilvl="0" w:tplc="548C0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26E5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1AC6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EE6F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404A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0AA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0AC5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F28A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5C7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B510ABB"/>
    <w:multiLevelType w:val="hybridMultilevel"/>
    <w:tmpl w:val="76F078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40733A1"/>
    <w:multiLevelType w:val="hybridMultilevel"/>
    <w:tmpl w:val="D87216B8"/>
    <w:lvl w:ilvl="0" w:tplc="1534C8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8260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D69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021B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B6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C0EB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D25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229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44B7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651700F"/>
    <w:multiLevelType w:val="hybridMultilevel"/>
    <w:tmpl w:val="6D802FE6"/>
    <w:lvl w:ilvl="0" w:tplc="F3081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46A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F0D1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AEE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36E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E62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845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F88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DA3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21D1BAA"/>
    <w:multiLevelType w:val="hybridMultilevel"/>
    <w:tmpl w:val="1C5E86C0"/>
    <w:lvl w:ilvl="0" w:tplc="051AFE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F06F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96B4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622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DE5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E2E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F44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72E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4E2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B251BB9"/>
    <w:multiLevelType w:val="hybridMultilevel"/>
    <w:tmpl w:val="79262DCA"/>
    <w:lvl w:ilvl="0" w:tplc="F0B01C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68A2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80BF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7CF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9CE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7A99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C86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F6C0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664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0"/>
  </w:num>
  <w:num w:numId="3">
    <w:abstractNumId w:val="5"/>
  </w:num>
  <w:num w:numId="4">
    <w:abstractNumId w:val="9"/>
  </w:num>
  <w:num w:numId="5">
    <w:abstractNumId w:val="6"/>
  </w:num>
  <w:num w:numId="6">
    <w:abstractNumId w:val="10"/>
  </w:num>
  <w:num w:numId="7">
    <w:abstractNumId w:val="13"/>
  </w:num>
  <w:num w:numId="8">
    <w:abstractNumId w:val="2"/>
  </w:num>
  <w:num w:numId="9">
    <w:abstractNumId w:val="3"/>
  </w:num>
  <w:num w:numId="10">
    <w:abstractNumId w:val="1"/>
  </w:num>
  <w:num w:numId="11">
    <w:abstractNumId w:val="15"/>
  </w:num>
  <w:num w:numId="12">
    <w:abstractNumId w:val="12"/>
  </w:num>
  <w:num w:numId="13">
    <w:abstractNumId w:val="14"/>
  </w:num>
  <w:num w:numId="14">
    <w:abstractNumId w:val="4"/>
  </w:num>
  <w:num w:numId="15">
    <w:abstractNumId w:val="7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5A25"/>
    <w:rsid w:val="001F3616"/>
    <w:rsid w:val="00210F93"/>
    <w:rsid w:val="0067254B"/>
    <w:rsid w:val="006C6047"/>
    <w:rsid w:val="007C330E"/>
    <w:rsid w:val="00824B70"/>
    <w:rsid w:val="00854B00"/>
    <w:rsid w:val="009B21C3"/>
    <w:rsid w:val="00B24EFC"/>
    <w:rsid w:val="00B263D1"/>
    <w:rsid w:val="00DC46CF"/>
    <w:rsid w:val="00E85A25"/>
    <w:rsid w:val="00FE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0967"/>
  <w15:chartTrackingRefBased/>
  <w15:docId w15:val="{CBF42B36-3DE1-478F-B0A8-65F3BDFD5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2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85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A25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A25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25"/>
    <w:rPr>
      <w:rFonts w:ascii="Arial" w:eastAsiaTheme="minorEastAsia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25"/>
    <w:pPr>
      <w:spacing w:after="0" w:line="240" w:lineRule="auto"/>
    </w:pPr>
    <w:rPr>
      <w:rFonts w:ascii="Arial" w:hAnsi="Arial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25"/>
    <w:rPr>
      <w:rFonts w:ascii="Arial" w:eastAsiaTheme="minorEastAsia" w:hAnsi="Arial" w:cs="Tahoma"/>
      <w:sz w:val="20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E85A25"/>
    <w:pPr>
      <w:ind w:left="720"/>
      <w:contextualSpacing/>
    </w:pPr>
  </w:style>
  <w:style w:type="character" w:styleId="Hyperlink">
    <w:name w:val="Hyperlink"/>
    <w:basedOn w:val="DefaultParagraphFont"/>
    <w:rsid w:val="00E85A2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5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A2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85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A25"/>
    <w:rPr>
      <w:rFonts w:eastAsiaTheme="minorEastAsia"/>
    </w:rPr>
  </w:style>
  <w:style w:type="paragraph" w:customStyle="1" w:styleId="Default">
    <w:name w:val="Default"/>
    <w:rsid w:val="00E85A25"/>
    <w:pPr>
      <w:autoSpaceDE w:val="0"/>
      <w:autoSpaceDN w:val="0"/>
      <w:adjustRightInd w:val="0"/>
      <w:spacing w:after="0" w:line="240" w:lineRule="auto"/>
    </w:pPr>
    <w:rPr>
      <w:rFonts w:ascii="WYTBV T+ Helvetica Neue LT Std" w:eastAsiaTheme="minorEastAsia" w:hAnsi="WYTBV T+ Helvetica Neue LT Std" w:cs="WYTBV T+ Helvetica Neue LT Std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5A25"/>
    <w:rPr>
      <w:rFonts w:eastAsiaTheme="minorEastAsia"/>
    </w:rPr>
  </w:style>
  <w:style w:type="table" w:styleId="TableGrid">
    <w:name w:val="Table Grid"/>
    <w:basedOn w:val="TableNormal"/>
    <w:uiPriority w:val="59"/>
    <w:rsid w:val="00E85A2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5A25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85A2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5A25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85A25"/>
    <w:rPr>
      <w:vertAlign w:val="superscript"/>
    </w:rPr>
  </w:style>
  <w:style w:type="paragraph" w:styleId="Revision">
    <w:name w:val="Revision"/>
    <w:hidden/>
    <w:uiPriority w:val="99"/>
    <w:semiHidden/>
    <w:rsid w:val="00E85A25"/>
    <w:pPr>
      <w:spacing w:after="0" w:line="24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E85A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85A25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5A25"/>
    <w:rPr>
      <w:rFonts w:ascii="Arial" w:eastAsiaTheme="minorEastAsia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85A25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85A25"/>
    <w:rPr>
      <w:rFonts w:ascii="Arial" w:eastAsiaTheme="minorEastAsia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n Winckel</dc:creator>
  <cp:keywords/>
  <dc:description/>
  <cp:lastModifiedBy>Jennifer Van Winckel</cp:lastModifiedBy>
  <cp:revision>5</cp:revision>
  <dcterms:created xsi:type="dcterms:W3CDTF">2020-09-02T15:16:00Z</dcterms:created>
  <dcterms:modified xsi:type="dcterms:W3CDTF">2020-09-02T15:38:00Z</dcterms:modified>
</cp:coreProperties>
</file>